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5BE8" w:rsidRPr="002241C8" w:rsidRDefault="00CE5BE8" w:rsidP="00CE5BE8">
      <w:pPr>
        <w:tabs>
          <w:tab w:val="left" w:pos="142"/>
        </w:tabs>
        <w:spacing w:after="0" w:line="240" w:lineRule="auto"/>
        <w:rPr>
          <w:rFonts w:ascii="Times New Roman" w:hAnsi="Times New Roman"/>
          <w:b/>
          <w:i/>
          <w:sz w:val="24"/>
          <w:szCs w:val="24"/>
        </w:rPr>
      </w:pPr>
      <w:proofErr w:type="gramStart"/>
      <w:r w:rsidRPr="002241C8"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2</w:t>
      </w:r>
      <w:r w:rsidRPr="002241C8">
        <w:rPr>
          <w:rFonts w:ascii="Times New Roman" w:hAnsi="Times New Roman"/>
          <w:sz w:val="24"/>
          <w:szCs w:val="24"/>
        </w:rPr>
        <w:t>.</w:t>
      </w:r>
      <w:proofErr w:type="gramEnd"/>
      <w:r w:rsidRPr="002241C8">
        <w:rPr>
          <w:rFonts w:ascii="Times New Roman" w:hAnsi="Times New Roman"/>
          <w:sz w:val="24"/>
          <w:szCs w:val="24"/>
        </w:rPr>
        <w:t xml:space="preserve"> List of qRT-PCR primers used for expression </w:t>
      </w:r>
      <w:r>
        <w:rPr>
          <w:rFonts w:ascii="Times New Roman" w:hAnsi="Times New Roman"/>
          <w:sz w:val="24"/>
          <w:szCs w:val="24"/>
        </w:rPr>
        <w:t xml:space="preserve">analysis </w:t>
      </w:r>
      <w:r w:rsidRPr="002241C8">
        <w:rPr>
          <w:rFonts w:ascii="Times New Roman" w:hAnsi="Times New Roman"/>
          <w:sz w:val="24"/>
          <w:szCs w:val="24"/>
        </w:rPr>
        <w:t xml:space="preserve">study of 11 defense response genes in response to </w:t>
      </w:r>
      <w:r w:rsidRPr="002241C8">
        <w:rPr>
          <w:rFonts w:ascii="Times New Roman" w:hAnsi="Times New Roman"/>
          <w:i/>
          <w:sz w:val="24"/>
          <w:szCs w:val="24"/>
        </w:rPr>
        <w:t>R. solani</w:t>
      </w:r>
    </w:p>
    <w:tbl>
      <w:tblPr>
        <w:tblpPr w:leftFromText="180" w:rightFromText="180" w:vertAnchor="page" w:horzAnchor="margin" w:tblpY="2116"/>
        <w:tblW w:w="8745" w:type="dxa"/>
        <w:tblCellMar>
          <w:left w:w="0" w:type="dxa"/>
          <w:right w:w="0" w:type="dxa"/>
        </w:tblCellMar>
        <w:tblLook w:val="04A0"/>
      </w:tblPr>
      <w:tblGrid>
        <w:gridCol w:w="2364"/>
        <w:gridCol w:w="4442"/>
        <w:gridCol w:w="723"/>
        <w:gridCol w:w="1216"/>
      </w:tblGrid>
      <w:tr w:rsidR="00CE5BE8" w:rsidRPr="002241C8" w:rsidTr="00957B3D">
        <w:trPr>
          <w:trHeight w:val="527"/>
        </w:trPr>
        <w:tc>
          <w:tcPr>
            <w:tcW w:w="23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   Gene Id</w:t>
            </w:r>
          </w:p>
        </w:tc>
        <w:tc>
          <w:tcPr>
            <w:tcW w:w="44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rimer’s  Sequence (5’-3’)</w:t>
            </w:r>
            <w:r w:rsidRPr="002241C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m</w:t>
            </w:r>
            <w:r w:rsidRPr="002241C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Amplicon Length</w:t>
            </w:r>
            <w:r w:rsidRPr="002241C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00.F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CGAAAACCTCTACTACTCCGTCCTC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6.27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164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00.R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GGATGTTCTGGTTGTAGTCGTTGAT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5.15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10.F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CTCCTCTCCTTGTTAGCGGTGTTCTT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8.32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163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10.R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GGAAGGAGATGATGACGATGTTGTA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4.51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20.F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CGACGGCTACAACAAGTACTACC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5.22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275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20.R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AGTAGAGATCCTTCTGAAACATCCA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2.97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30.F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AAGCACTGCCAGTCCAAGTACATC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7.17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260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30.R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TCTCGAACTTGTAGTGGCTGAACA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6.26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50.F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AGGAAGCTCTACAGCTACAGAAACA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5.47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298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50.R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TGTACATCACCAGCGTGTAGTAGAG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5.96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60.F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TTCTACAACGTCTTCGGCTACCAG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6.51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207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60.R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GAGGTAGGCGTTCCAGAGGTTATC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6.36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70.F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GGTACATGTTCCAAAAGGACCTCTA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61.72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122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70.R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CTCACCACTGTAATTGGCCTTCTT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62.82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80.F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CAAGAACATCTTCGTCTTCCTCTC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3.32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244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80.R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GTACATCTTGTTGTAGGCGTAGAGGT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6.31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90.F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GTTCTACGACGACAGGAGGTGCTC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8.86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273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590.R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ATGCCTTTGATGGTCTGACCGTAG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6.76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600.F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ATAAACCCGGAGTCGCTCTACTA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4.47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116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600.R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CCGTAGTAGTTATCGTAGGCTTTGT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4.33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610.F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AGAGCTCGTGCGACTACAACTACT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7.49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229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LOC_Os11g47610.R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GTGATCTTGTCGTAGTAGCGATCC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41C8">
              <w:rPr>
                <w:rFonts w:ascii="Times New Roman" w:hAnsi="Times New Roman"/>
                <w:sz w:val="24"/>
                <w:szCs w:val="24"/>
                <w:lang w:val="en-US"/>
              </w:rPr>
              <w:t>55.06</w:t>
            </w:r>
            <w:r w:rsidRPr="002241C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16" w:type="dxa"/>
            <w:vMerge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S_rRNA. F</w:t>
            </w:r>
          </w:p>
        </w:tc>
        <w:tc>
          <w:tcPr>
            <w:tcW w:w="4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56BFE">
              <w:rPr>
                <w:rFonts w:ascii="Times New Roman" w:hAnsi="Times New Roman"/>
                <w:sz w:val="24"/>
                <w:szCs w:val="24"/>
              </w:rPr>
              <w:t>CTACGTCCCTGCCCTTTGTACA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3.0</w:t>
            </w:r>
          </w:p>
        </w:tc>
        <w:tc>
          <w:tcPr>
            <w:tcW w:w="1216" w:type="dxa"/>
            <w:tcBorders>
              <w:left w:val="nil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</w:tr>
      <w:tr w:rsidR="00CE5BE8" w:rsidRPr="002241C8" w:rsidTr="00957B3D">
        <w:trPr>
          <w:trHeight w:val="357"/>
        </w:trPr>
        <w:tc>
          <w:tcPr>
            <w:tcW w:w="2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8S_rRNA. R</w:t>
            </w:r>
          </w:p>
        </w:tc>
        <w:tc>
          <w:tcPr>
            <w:tcW w:w="4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756BFE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756BFE">
              <w:rPr>
                <w:rFonts w:ascii="Times New Roman" w:hAnsi="Times New Roman"/>
                <w:sz w:val="24"/>
                <w:szCs w:val="24"/>
              </w:rPr>
              <w:t>ACACTTCACCGGACCATTCAA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62.0</w:t>
            </w:r>
          </w:p>
        </w:tc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4" w:type="dxa"/>
              <w:left w:w="61" w:type="dxa"/>
              <w:bottom w:w="0" w:type="dxa"/>
              <w:right w:w="61" w:type="dxa"/>
            </w:tcMar>
            <w:hideMark/>
          </w:tcPr>
          <w:p w:rsidR="00CE5BE8" w:rsidRPr="002241C8" w:rsidRDefault="00CE5BE8" w:rsidP="00957B3D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6A2FC4" w:rsidRDefault="006A2FC4"/>
    <w:sectPr w:rsidR="006A2FC4" w:rsidSect="006A2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CE5BE8"/>
    <w:rsid w:val="00470DFF"/>
    <w:rsid w:val="0058426A"/>
    <w:rsid w:val="0062669F"/>
    <w:rsid w:val="006A2FC4"/>
    <w:rsid w:val="00A819F9"/>
    <w:rsid w:val="00AD3EBA"/>
    <w:rsid w:val="00B22008"/>
    <w:rsid w:val="00C94892"/>
    <w:rsid w:val="00CE5BE8"/>
    <w:rsid w:val="00F30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BE8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2675B4C-610F-46A4-BF3C-E76F17F5DDA5}"/>
</file>

<file path=customXml/itemProps2.xml><?xml version="1.0" encoding="utf-8"?>
<ds:datastoreItem xmlns:ds="http://schemas.openxmlformats.org/officeDocument/2006/customXml" ds:itemID="{7B46B212-BDF6-41B0-9420-9C48219D696D}"/>
</file>

<file path=customXml/itemProps3.xml><?xml version="1.0" encoding="utf-8"?>
<ds:datastoreItem xmlns:ds="http://schemas.openxmlformats.org/officeDocument/2006/customXml" ds:itemID="{AB163BE6-17B8-4366-B961-F1C026C7A24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82</Characters>
  <Application>Microsoft Office Word</Application>
  <DocSecurity>0</DocSecurity>
  <Lines>10</Lines>
  <Paragraphs>3</Paragraphs>
  <ScaleCrop>false</ScaleCrop>
  <Company>Hewlett-Packard</Company>
  <LinksUpToDate>false</LinksUpToDate>
  <CharactersWithSpaces>1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5-12-15T08:13:00Z</dcterms:created>
  <dcterms:modified xsi:type="dcterms:W3CDTF">2015-12-15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